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713" w:rsidRDefault="00525713" w:rsidP="0052571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74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57"/>
        <w:gridCol w:w="1152"/>
        <w:gridCol w:w="1108"/>
        <w:gridCol w:w="1152"/>
        <w:gridCol w:w="1108"/>
        <w:gridCol w:w="1780"/>
      </w:tblGrid>
      <w:tr w:rsidR="00525713" w:rsidRPr="00BD6518" w:rsidTr="0028656F">
        <w:trPr>
          <w:trHeight w:val="300"/>
          <w:jc w:val="center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Temperature (C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Humidity (%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Precipitation (mm)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February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77.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April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82.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76.72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85.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50.03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95.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02.94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Augus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93.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59.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87.88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97.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69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181.62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 xml:space="preserve">October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50.04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 xml:space="preserve">November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25713" w:rsidRPr="00BD6518" w:rsidTr="0028656F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Decembe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5713" w:rsidRPr="00BD6518" w:rsidRDefault="00525713" w:rsidP="002865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5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610785" w:rsidRDefault="00610785"/>
    <w:sectPr w:rsidR="00610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713"/>
    <w:rsid w:val="00300343"/>
    <w:rsid w:val="003D61CC"/>
    <w:rsid w:val="004544E6"/>
    <w:rsid w:val="00497200"/>
    <w:rsid w:val="00525713"/>
    <w:rsid w:val="00610785"/>
    <w:rsid w:val="00634EA4"/>
    <w:rsid w:val="00733F11"/>
    <w:rsid w:val="00C52A45"/>
    <w:rsid w:val="00F4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04A70"/>
  <w15:chartTrackingRefBased/>
  <w15:docId w15:val="{673B5BFF-454F-48EF-BD50-4539216B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5713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2</cp:revision>
  <dcterms:created xsi:type="dcterms:W3CDTF">2017-11-17T16:56:00Z</dcterms:created>
  <dcterms:modified xsi:type="dcterms:W3CDTF">2017-11-17T22:45:00Z</dcterms:modified>
</cp:coreProperties>
</file>